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89EED0" w14:textId="2B778CA9" w:rsidR="00B13F5B" w:rsidRDefault="00B13F5B" w:rsidP="00B13F5B">
      <w:pPr>
        <w:spacing w:after="150" w:line="276" w:lineRule="auto"/>
        <w:jc w:val="center"/>
        <w:rPr>
          <w:rFonts w:asciiTheme="majorBidi" w:hAnsiTheme="majorBidi" w:cstheme="majorBidi"/>
          <w:b/>
          <w:bCs/>
          <w:sz w:val="32"/>
          <w:szCs w:val="32"/>
          <w:lang w:bidi="en-US"/>
        </w:rPr>
      </w:pPr>
      <w:r w:rsidRPr="00B13F5B">
        <w:rPr>
          <w:rFonts w:asciiTheme="majorBidi" w:hAnsiTheme="majorBidi" w:cstheme="majorBidi"/>
          <w:b/>
          <w:bCs/>
          <w:sz w:val="32"/>
          <w:szCs w:val="32"/>
          <w:lang w:bidi="en-US"/>
        </w:rPr>
        <w:t>Social and Health-related Climate Change</w:t>
      </w:r>
      <w:r>
        <w:rPr>
          <w:rFonts w:ascii="Times New Roman" w:hAnsiTheme="majorBidi" w:cstheme="majorBidi"/>
          <w:b/>
          <w:bCs/>
          <w:sz w:val="32"/>
          <w:szCs w:val="32"/>
          <w:rtl/>
          <w:lang w:bidi="en-US"/>
        </w:rPr>
        <w:t xml:space="preserve"> </w:t>
      </w:r>
      <w:r w:rsidR="002E2618">
        <w:rPr>
          <w:rFonts w:asciiTheme="majorBidi" w:hAnsiTheme="majorBidi" w:cstheme="majorBidi"/>
          <w:b/>
          <w:bCs/>
          <w:sz w:val="32"/>
          <w:szCs w:val="32"/>
          <w:lang w:bidi="en-US"/>
        </w:rPr>
        <w:t>questionnaire</w:t>
      </w:r>
    </w:p>
    <w:p w14:paraId="6E78CF21" w14:textId="3A7145A7" w:rsidR="0015705E" w:rsidRPr="00124313" w:rsidRDefault="002A1433" w:rsidP="00B13F5B">
      <w:pPr>
        <w:spacing w:after="150" w:line="276" w:lineRule="auto"/>
        <w:jc w:val="center"/>
        <w:rPr>
          <w:rFonts w:asciiTheme="majorBidi" w:eastAsia="Times New Roman" w:hAnsiTheme="majorBidi" w:cstheme="majorBidi"/>
          <w:b/>
          <w:bCs/>
          <w:kern w:val="0"/>
          <w:sz w:val="28"/>
          <w:szCs w:val="28"/>
          <w:u w:val="single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b/>
          <w:bCs/>
          <w:kern w:val="0"/>
          <w:sz w:val="28"/>
          <w:szCs w:val="28"/>
          <w:u w:val="single"/>
          <w:lang w:bidi="en-US"/>
          <w14:ligatures w14:val="none"/>
        </w:rPr>
        <w:t xml:space="preserve">Part 1: Socio-demographic </w:t>
      </w:r>
    </w:p>
    <w:p w14:paraId="74F12B7C" w14:textId="3033068C" w:rsidR="0015705E" w:rsidRPr="00124313" w:rsidRDefault="006C61AD" w:rsidP="00B572D9">
      <w:pPr>
        <w:pStyle w:val="ListParagraph"/>
        <w:numPr>
          <w:ilvl w:val="0"/>
          <w:numId w:val="5"/>
        </w:numPr>
        <w:spacing w:after="150" w:line="276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  <w:t>A</w:t>
      </w:r>
      <w:r w:rsidR="002A1433" w:rsidRPr="00124313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  <w:t xml:space="preserve">ge </w:t>
      </w:r>
      <w:r w:rsidR="00C64830" w:rsidRPr="00124313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  <w:t>:</w:t>
      </w:r>
    </w:p>
    <w:p w14:paraId="3AC4F831" w14:textId="0E9687DF" w:rsidR="00C64830" w:rsidRPr="00124313" w:rsidRDefault="00C64830" w:rsidP="00C64830">
      <w:pPr>
        <w:spacing w:after="150" w:line="276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20</w:t>
      </w:r>
      <w:r w:rsidR="00227B50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</w:t>
      </w:r>
      <w:r w:rsidR="00FE25B1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&lt;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</w:t>
      </w:r>
      <w:r w:rsidR="00FE25B1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30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(   )                                 30</w:t>
      </w:r>
      <w:r w:rsidR="00227B50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</w:t>
      </w:r>
      <w:r w:rsidR="00FE25B1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&lt; 40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(   )                       40</w:t>
      </w:r>
      <w:r w:rsidR="00227B50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</w:t>
      </w:r>
      <w:r w:rsidR="00FE25B1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&lt; 50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(   )</w:t>
      </w:r>
    </w:p>
    <w:p w14:paraId="0B6855FC" w14:textId="0E4CCD41" w:rsidR="00C64830" w:rsidRPr="00124313" w:rsidRDefault="00C64830" w:rsidP="00C64830">
      <w:pPr>
        <w:spacing w:after="150" w:line="276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50</w:t>
      </w:r>
      <w:r w:rsidR="00227B50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</w:t>
      </w:r>
      <w:r w:rsidR="00FE25B1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&lt; 60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(   )                                60</w:t>
      </w:r>
      <w:r w:rsidR="00227B50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</w:t>
      </w:r>
      <w:r w:rsidR="00FE25B1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&lt; 70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 (   )                          70</w:t>
      </w:r>
      <w:r w:rsidR="00227B50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-</w:t>
      </w:r>
      <w:r w:rsidR="00227B50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</w:t>
      </w:r>
      <w:r w:rsidR="00FE25B1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(    )</w:t>
      </w:r>
    </w:p>
    <w:p w14:paraId="3ECF443E" w14:textId="77777777" w:rsidR="00227B50" w:rsidRPr="00124313" w:rsidRDefault="006C61AD" w:rsidP="00B572D9">
      <w:pPr>
        <w:pStyle w:val="ListParagraph"/>
        <w:numPr>
          <w:ilvl w:val="0"/>
          <w:numId w:val="4"/>
        </w:numPr>
        <w:spacing w:after="150" w:line="276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  <w:t>S</w:t>
      </w:r>
      <w:r w:rsidR="002A1433" w:rsidRPr="00124313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  <w:t>ex</w:t>
      </w:r>
      <w:r w:rsidR="00C64830" w:rsidRPr="00124313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  <w:t xml:space="preserve">: </w:t>
      </w:r>
    </w:p>
    <w:p w14:paraId="170F80DD" w14:textId="56865346" w:rsidR="0015705E" w:rsidRPr="00124313" w:rsidRDefault="00227B50" w:rsidP="00B572D9">
      <w:pPr>
        <w:spacing w:after="150" w:line="276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Male (   )                    2.  Female  (    )</w:t>
      </w:r>
      <w:r w:rsidR="002A1433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</w:t>
      </w:r>
    </w:p>
    <w:p w14:paraId="5347259B" w14:textId="6E411313" w:rsidR="0015705E" w:rsidRPr="00124313" w:rsidRDefault="0015705E" w:rsidP="00B572D9">
      <w:pPr>
        <w:pStyle w:val="ListParagraph"/>
        <w:numPr>
          <w:ilvl w:val="0"/>
          <w:numId w:val="4"/>
        </w:numPr>
        <w:spacing w:after="150" w:line="276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  <w:t>R</w:t>
      </w:r>
      <w:r w:rsidR="002A1433" w:rsidRPr="00124313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  <w:t>esidence</w:t>
      </w:r>
      <w:r w:rsidR="00227B50" w:rsidRPr="00124313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  <w:t xml:space="preserve">: </w:t>
      </w:r>
    </w:p>
    <w:p w14:paraId="5185B41E" w14:textId="6F4E12B4" w:rsidR="00227B50" w:rsidRPr="00124313" w:rsidRDefault="00227B50" w:rsidP="00B572D9">
      <w:pPr>
        <w:spacing w:after="150" w:line="276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Rural (   )                     2. Urban (   )</w:t>
      </w:r>
    </w:p>
    <w:p w14:paraId="61F33541" w14:textId="0B9A034B" w:rsidR="00227B50" w:rsidRPr="00124313" w:rsidRDefault="0015705E" w:rsidP="00B572D9">
      <w:pPr>
        <w:pStyle w:val="ListParagraph"/>
        <w:numPr>
          <w:ilvl w:val="0"/>
          <w:numId w:val="4"/>
        </w:numPr>
        <w:spacing w:after="150" w:line="276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  <w:t>M</w:t>
      </w:r>
      <w:r w:rsidR="002A1433" w:rsidRPr="00124313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  <w:t>arital status.</w:t>
      </w:r>
    </w:p>
    <w:p w14:paraId="774CBEFC" w14:textId="27C4CDDB" w:rsidR="0015705E" w:rsidRPr="00124313" w:rsidRDefault="00227B50" w:rsidP="002A1433">
      <w:pPr>
        <w:spacing w:after="150" w:line="276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Single (   )      Married (  )     Widow (   )        Divorced (   )      </w:t>
      </w:r>
      <w:r w:rsidR="002A1433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</w:t>
      </w:r>
    </w:p>
    <w:p w14:paraId="18563C0E" w14:textId="52A598F6" w:rsidR="0015705E" w:rsidRPr="00124313" w:rsidRDefault="002A1433" w:rsidP="002A1433">
      <w:pPr>
        <w:spacing w:after="150" w:line="276" w:lineRule="auto"/>
        <w:jc w:val="both"/>
        <w:rPr>
          <w:rFonts w:asciiTheme="majorBidi" w:eastAsia="Times New Roman" w:hAnsiTheme="majorBidi" w:cstheme="majorBidi"/>
          <w:kern w:val="0"/>
          <w:sz w:val="28"/>
          <w:szCs w:val="28"/>
          <w:u w:val="single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b/>
          <w:bCs/>
          <w:kern w:val="0"/>
          <w:sz w:val="28"/>
          <w:szCs w:val="28"/>
          <w:u w:val="single"/>
          <w:lang w:bidi="en-US"/>
          <w14:ligatures w14:val="none"/>
        </w:rPr>
        <w:t>Part 2: Academic profile</w:t>
      </w:r>
      <w:r w:rsidR="0015799C" w:rsidRPr="00124313">
        <w:rPr>
          <w:rFonts w:asciiTheme="majorBidi" w:eastAsia="Times New Roman" w:hAnsiTheme="majorBidi" w:cstheme="majorBidi"/>
          <w:b/>
          <w:bCs/>
          <w:kern w:val="0"/>
          <w:sz w:val="28"/>
          <w:szCs w:val="28"/>
          <w:u w:val="single"/>
          <w:lang w:bidi="en-US"/>
          <w14:ligatures w14:val="none"/>
        </w:rPr>
        <w:t>/ health related problem</w:t>
      </w:r>
      <w:r w:rsidRPr="00124313">
        <w:rPr>
          <w:rFonts w:asciiTheme="majorBidi" w:eastAsia="Times New Roman" w:hAnsiTheme="majorBidi" w:cstheme="majorBidi"/>
          <w:kern w:val="0"/>
          <w:sz w:val="28"/>
          <w:szCs w:val="28"/>
          <w:u w:val="single"/>
          <w:lang w:bidi="en-US"/>
          <w14:ligatures w14:val="none"/>
        </w:rPr>
        <w:t xml:space="preserve"> </w:t>
      </w:r>
    </w:p>
    <w:p w14:paraId="3D1B4E9E" w14:textId="366F7735" w:rsidR="0015705E" w:rsidRPr="00124313" w:rsidRDefault="0015705E" w:rsidP="00B572D9">
      <w:pPr>
        <w:pStyle w:val="ListParagraph"/>
        <w:numPr>
          <w:ilvl w:val="0"/>
          <w:numId w:val="3"/>
        </w:numPr>
        <w:spacing w:after="150" w:line="276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  <w:t>Position:</w:t>
      </w:r>
      <w:r w:rsidR="00227B50" w:rsidRPr="00124313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  <w:t xml:space="preserve"> </w:t>
      </w:r>
    </w:p>
    <w:p w14:paraId="1267D32B" w14:textId="6EA80F33" w:rsidR="00227B50" w:rsidRPr="00124313" w:rsidRDefault="00227B50" w:rsidP="0015705E">
      <w:pPr>
        <w:spacing w:after="150" w:line="276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Demonstrator (  </w:t>
      </w:r>
      <w:r w:rsidR="00B572D9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)      </w:t>
      </w:r>
      <w:r w:rsidR="00963143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  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Assistant lecturer (    )   </w:t>
      </w:r>
      <w:r w:rsidR="00963143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      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lecturer (      )</w:t>
      </w:r>
    </w:p>
    <w:p w14:paraId="6D3CF72E" w14:textId="3C9F9816" w:rsidR="00227B50" w:rsidRPr="00124313" w:rsidRDefault="00227B50" w:rsidP="0015705E">
      <w:pPr>
        <w:spacing w:after="150" w:line="276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Assistant professor (     )   professor (      </w:t>
      </w:r>
      <w:r w:rsidR="00B572D9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)   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  </w:t>
      </w:r>
      <w:r w:rsidR="00963143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      </w:t>
      </w:r>
      <w:r w:rsidR="00B572D9" w:rsidRPr="00124313">
        <w:rPr>
          <w:rFonts w:asciiTheme="majorBidi" w:hAnsiTheme="majorBidi" w:cstheme="majorBidi"/>
          <w:kern w:val="0"/>
          <w:sz w:val="24"/>
          <w:szCs w:val="24"/>
          <w14:ligatures w14:val="none"/>
        </w:rPr>
        <w:t>Professor Emeritus</w:t>
      </w:r>
      <w:r w:rsidR="00B572D9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 (     )</w:t>
      </w:r>
    </w:p>
    <w:p w14:paraId="519A6A91" w14:textId="2E373EFA" w:rsidR="002B44C0" w:rsidRPr="00124313" w:rsidRDefault="002B44C0" w:rsidP="00256BAD">
      <w:pPr>
        <w:pStyle w:val="ListParagraph"/>
        <w:numPr>
          <w:ilvl w:val="0"/>
          <w:numId w:val="3"/>
        </w:numPr>
        <w:spacing w:after="150" w:line="276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  <w:t xml:space="preserve">Department: </w:t>
      </w:r>
    </w:p>
    <w:p w14:paraId="05BF592A" w14:textId="052E7CF2" w:rsidR="00071DBE" w:rsidRPr="00124313" w:rsidRDefault="002B44C0" w:rsidP="00071DBE">
      <w:pPr>
        <w:spacing w:after="150" w:line="276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Medical</w:t>
      </w:r>
      <w:r w:rsidR="00071DBE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and S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urgical </w:t>
      </w:r>
      <w:r w:rsidR="00071DBE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Nursing (  ) 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 </w:t>
      </w:r>
      <w:r w:rsidR="00071DBE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 </w:t>
      </w:r>
      <w:r w:rsidR="00256BAD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 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Critical  </w:t>
      </w:r>
      <w:r w:rsidR="00071DBE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care and Emergency (    ) </w:t>
      </w:r>
    </w:p>
    <w:p w14:paraId="59A2975C" w14:textId="124DD13C" w:rsidR="00071DBE" w:rsidRPr="00124313" w:rsidRDefault="00071DBE" w:rsidP="002B44C0">
      <w:pPr>
        <w:spacing w:after="150" w:line="276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Obstetrics and </w:t>
      </w:r>
      <w:r w:rsidR="00256BAD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Gynecology Nursing 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(    )       Pediatric Nursing </w:t>
      </w:r>
      <w:r w:rsidR="00256BAD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     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(    ) </w:t>
      </w:r>
    </w:p>
    <w:p w14:paraId="7C8FFB5F" w14:textId="2DAFB570" w:rsidR="00071DBE" w:rsidRPr="00124313" w:rsidRDefault="00071DBE" w:rsidP="00071DBE">
      <w:pPr>
        <w:tabs>
          <w:tab w:val="left" w:pos="4573"/>
        </w:tabs>
        <w:spacing w:after="150" w:line="276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Nursing Administration (     ) 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ab/>
      </w:r>
      <w:r w:rsidR="00256BAD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       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Nursing Education </w:t>
      </w:r>
      <w:r w:rsidR="00256BAD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 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(      )</w:t>
      </w:r>
    </w:p>
    <w:p w14:paraId="62912F78" w14:textId="6F87485A" w:rsidR="0096564B" w:rsidRPr="00124313" w:rsidRDefault="0096564B" w:rsidP="00071DBE">
      <w:pPr>
        <w:tabs>
          <w:tab w:val="left" w:pos="4573"/>
        </w:tabs>
        <w:spacing w:after="150" w:line="276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Gerontological Nursing  (    )        </w:t>
      </w:r>
      <w:r w:rsidR="00256BAD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        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Community </w:t>
      </w:r>
      <w:r w:rsidR="00256BAD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H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ealth Nursing (   )</w:t>
      </w:r>
    </w:p>
    <w:p w14:paraId="0A48774D" w14:textId="1E6BA83A" w:rsidR="002B44C0" w:rsidRPr="00124313" w:rsidRDefault="0096564B" w:rsidP="00256BAD">
      <w:pPr>
        <w:tabs>
          <w:tab w:val="left" w:pos="4573"/>
        </w:tabs>
        <w:spacing w:after="150" w:line="276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Psychiatric </w:t>
      </w:r>
      <w:r w:rsidR="00256BAD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N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ursing and </w:t>
      </w:r>
      <w:r w:rsidR="00256BAD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M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ental </w:t>
      </w:r>
      <w:r w:rsidR="00256BAD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H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ealth </w:t>
      </w:r>
      <w:r w:rsidR="00256BAD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(   ) </w:t>
      </w:r>
    </w:p>
    <w:p w14:paraId="16261BF7" w14:textId="4AC23201" w:rsidR="0015705E" w:rsidRPr="00124313" w:rsidRDefault="0015705E" w:rsidP="00B572D9">
      <w:pPr>
        <w:pStyle w:val="ListParagraph"/>
        <w:numPr>
          <w:ilvl w:val="0"/>
          <w:numId w:val="3"/>
        </w:numPr>
        <w:spacing w:after="150" w:line="276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  <w:t xml:space="preserve">Name of University: </w:t>
      </w:r>
    </w:p>
    <w:p w14:paraId="63308600" w14:textId="70FE0471" w:rsidR="00B572D9" w:rsidRPr="00124313" w:rsidRDefault="00B572D9" w:rsidP="00C64830">
      <w:pPr>
        <w:spacing w:after="150" w:line="276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Alexandria (  )      Damnhour (   )         Kafrelshekh</w:t>
      </w:r>
      <w:r w:rsidR="004F6157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(   )         MTI  (    )</w:t>
      </w:r>
    </w:p>
    <w:p w14:paraId="17052F4D" w14:textId="71AA835B" w:rsidR="00B572D9" w:rsidRPr="00124313" w:rsidRDefault="00B572D9" w:rsidP="00C64830">
      <w:pPr>
        <w:spacing w:after="150" w:line="276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Mansoura (  )        Port said   (  )           Beni Suef </w:t>
      </w:r>
      <w:r w:rsidR="0015799C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(  )    </w:t>
      </w:r>
      <w:r w:rsidR="00637F5F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Cairo (   )</w:t>
      </w:r>
      <w:r w:rsidR="0015799C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      </w:t>
      </w:r>
    </w:p>
    <w:p w14:paraId="4B13FFA4" w14:textId="0606F2D5" w:rsidR="00963143" w:rsidRPr="00124313" w:rsidRDefault="0015705E" w:rsidP="00963143">
      <w:pPr>
        <w:pStyle w:val="ListParagraph"/>
        <w:numPr>
          <w:ilvl w:val="0"/>
          <w:numId w:val="3"/>
        </w:numPr>
        <w:spacing w:after="150" w:line="276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  <w:t xml:space="preserve">Years of </w:t>
      </w:r>
      <w:r w:rsidR="002A1433" w:rsidRPr="00124313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  <w:t>experience</w:t>
      </w:r>
      <w:r w:rsidR="00C64830" w:rsidRPr="00124313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  <w:t xml:space="preserve">: </w:t>
      </w:r>
    </w:p>
    <w:p w14:paraId="037AA1C4" w14:textId="6D64DC8A" w:rsidR="00FE25B1" w:rsidRPr="00124313" w:rsidRDefault="00963143" w:rsidP="00963143">
      <w:pPr>
        <w:spacing w:after="150" w:line="276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1 </w:t>
      </w:r>
      <w:r w:rsidR="00FE25B1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&lt;  5 (    )    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    </w:t>
      </w:r>
      <w:r w:rsidR="00FE25B1"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5   &lt; 10 (   )      </w:t>
      </w: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10 &lt; 15 (  ) </w:t>
      </w:r>
    </w:p>
    <w:p w14:paraId="5DAC8379" w14:textId="15C076EA" w:rsidR="002A1433" w:rsidRPr="00124313" w:rsidRDefault="00963143" w:rsidP="00256BAD">
      <w:pPr>
        <w:spacing w:after="150" w:line="276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15 &lt; 20 (   )        20 &lt; 25 (  )       30 –   (   )   </w:t>
      </w:r>
    </w:p>
    <w:p w14:paraId="6BF4C5A1" w14:textId="405BCB67" w:rsidR="0015799C" w:rsidRPr="00124313" w:rsidRDefault="0015799C" w:rsidP="0015799C">
      <w:pPr>
        <w:pStyle w:val="ListParagraph"/>
        <w:numPr>
          <w:ilvl w:val="0"/>
          <w:numId w:val="3"/>
        </w:numPr>
        <w:spacing w:after="150" w:line="276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  <w:t xml:space="preserve">Do you have physical illnesses affected by climate? </w:t>
      </w:r>
      <w:r w:rsidR="008F0903" w:rsidRPr="00124313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  <w:t xml:space="preserve">  Yes  (    )   No(   )</w:t>
      </w:r>
    </w:p>
    <w:p w14:paraId="660B4157" w14:textId="00E58489" w:rsidR="008F0903" w:rsidRPr="00637F5F" w:rsidRDefault="008F0903" w:rsidP="008F0903">
      <w:pPr>
        <w:pStyle w:val="ListParagraph"/>
        <w:spacing w:after="150" w:line="276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637F5F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If yes, which type:</w:t>
      </w:r>
    </w:p>
    <w:p w14:paraId="7793AECA" w14:textId="3D14F9C1" w:rsidR="0015799C" w:rsidRPr="00637F5F" w:rsidRDefault="0015799C" w:rsidP="0015799C">
      <w:pPr>
        <w:pStyle w:val="ListParagraph"/>
        <w:spacing w:after="150" w:line="276" w:lineRule="auto"/>
        <w:jc w:val="both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637F5F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Respiratory illnesses&amp; allergy ( )             Heat-related illnesses (</w:t>
      </w:r>
      <w:r w:rsidR="008F0903" w:rsidRPr="00637F5F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</w:t>
      </w:r>
      <w:r w:rsidRPr="00637F5F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)</w:t>
      </w:r>
    </w:p>
    <w:p w14:paraId="2BB678B3" w14:textId="1F167F0E" w:rsidR="0015799C" w:rsidRPr="00124313" w:rsidRDefault="008F0903" w:rsidP="0015799C">
      <w:pPr>
        <w:pStyle w:val="ListParagraph"/>
        <w:spacing w:after="150" w:line="276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</w:pPr>
      <w:r w:rsidRPr="00637F5F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lastRenderedPageBreak/>
        <w:t>Vector/ water-borne illnesses  ( )                 others ( )…………………..</w:t>
      </w:r>
    </w:p>
    <w:p w14:paraId="06893991" w14:textId="2A8F8974" w:rsidR="008F0903" w:rsidRPr="00124313" w:rsidRDefault="008F0903" w:rsidP="008F0903">
      <w:pPr>
        <w:pStyle w:val="ListParagraph"/>
        <w:numPr>
          <w:ilvl w:val="0"/>
          <w:numId w:val="3"/>
        </w:numPr>
        <w:spacing w:after="150" w:line="276" w:lineRule="auto"/>
        <w:jc w:val="both"/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</w:pPr>
      <w:r w:rsidRPr="00124313">
        <w:rPr>
          <w:rFonts w:asciiTheme="majorBidi" w:eastAsia="Times New Roman" w:hAnsiTheme="majorBidi" w:cstheme="majorBidi"/>
          <w:b/>
          <w:bCs/>
          <w:kern w:val="0"/>
          <w:sz w:val="24"/>
          <w:szCs w:val="24"/>
          <w:lang w:bidi="en-US"/>
          <w14:ligatures w14:val="none"/>
        </w:rPr>
        <w:t>From your point of view, what is the most climate change you know?</w:t>
      </w:r>
    </w:p>
    <w:p w14:paraId="0BF940C9" w14:textId="7EA4CA59" w:rsidR="008F0903" w:rsidRPr="00637F5F" w:rsidRDefault="00422960" w:rsidP="008F0903">
      <w:pPr>
        <w:pStyle w:val="ListParagraph"/>
        <w:numPr>
          <w:ilvl w:val="0"/>
          <w:numId w:val="10"/>
        </w:numPr>
        <w:spacing w:after="150" w:line="276" w:lineRule="auto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637F5F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Extreme weather events</w:t>
      </w:r>
    </w:p>
    <w:p w14:paraId="641D6FF4" w14:textId="77777777" w:rsidR="00422960" w:rsidRPr="00637F5F" w:rsidRDefault="008F0903" w:rsidP="008F0903">
      <w:pPr>
        <w:pStyle w:val="ListParagraph"/>
        <w:numPr>
          <w:ilvl w:val="0"/>
          <w:numId w:val="10"/>
        </w:numPr>
        <w:spacing w:after="150" w:line="276" w:lineRule="auto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637F5F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>Water scarcity</w:t>
      </w:r>
    </w:p>
    <w:p w14:paraId="46AE7A9E" w14:textId="77777777" w:rsidR="00422960" w:rsidRPr="00637F5F" w:rsidRDefault="008F0903" w:rsidP="00422960">
      <w:pPr>
        <w:pStyle w:val="ListParagraph"/>
        <w:numPr>
          <w:ilvl w:val="0"/>
          <w:numId w:val="10"/>
        </w:numPr>
        <w:spacing w:after="150" w:line="276" w:lineRule="auto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637F5F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Desertification</w:t>
      </w:r>
    </w:p>
    <w:p w14:paraId="4A22E11B" w14:textId="77777777" w:rsidR="00422960" w:rsidRPr="00637F5F" w:rsidRDefault="008F0903" w:rsidP="00422960">
      <w:pPr>
        <w:pStyle w:val="ListParagraph"/>
        <w:numPr>
          <w:ilvl w:val="0"/>
          <w:numId w:val="10"/>
        </w:numPr>
        <w:spacing w:after="150" w:line="276" w:lineRule="auto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637F5F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Global warming.</w:t>
      </w:r>
    </w:p>
    <w:p w14:paraId="7DD01C12" w14:textId="77777777" w:rsidR="00422960" w:rsidRPr="00637F5F" w:rsidRDefault="008F0903" w:rsidP="00422960">
      <w:pPr>
        <w:pStyle w:val="ListParagraph"/>
        <w:numPr>
          <w:ilvl w:val="0"/>
          <w:numId w:val="10"/>
        </w:numPr>
        <w:spacing w:after="150" w:line="276" w:lineRule="auto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637F5F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Ocean/ River acidification.</w:t>
      </w:r>
    </w:p>
    <w:p w14:paraId="6C5FE414" w14:textId="6320D674" w:rsidR="008F0903" w:rsidRPr="00637F5F" w:rsidRDefault="008F0903" w:rsidP="00422960">
      <w:pPr>
        <w:pStyle w:val="ListParagraph"/>
        <w:numPr>
          <w:ilvl w:val="0"/>
          <w:numId w:val="10"/>
        </w:numPr>
        <w:spacing w:after="150" w:line="276" w:lineRule="auto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637F5F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 Sea level rise.</w:t>
      </w:r>
    </w:p>
    <w:p w14:paraId="57F7D138" w14:textId="62DD7224" w:rsidR="00755B53" w:rsidRPr="00B13F5B" w:rsidRDefault="00422960" w:rsidP="003632F3">
      <w:pPr>
        <w:pStyle w:val="ListParagraph"/>
        <w:numPr>
          <w:ilvl w:val="0"/>
          <w:numId w:val="10"/>
        </w:numPr>
        <w:spacing w:after="150" w:line="276" w:lineRule="auto"/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</w:pPr>
      <w:r w:rsidRPr="00637F5F">
        <w:rPr>
          <w:rFonts w:asciiTheme="majorBidi" w:eastAsia="Times New Roman" w:hAnsiTheme="majorBidi" w:cstheme="majorBidi"/>
          <w:kern w:val="0"/>
          <w:sz w:val="24"/>
          <w:szCs w:val="24"/>
          <w:lang w:bidi="en-US"/>
          <w14:ligatures w14:val="none"/>
        </w:rPr>
        <w:t xml:space="preserve">Biodiversity </w:t>
      </w:r>
      <w:bookmarkStart w:id="0" w:name="_GoBack"/>
      <w:bookmarkEnd w:id="0"/>
    </w:p>
    <w:p w14:paraId="0E38C340" w14:textId="77777777" w:rsidR="00755B53" w:rsidRDefault="00755B53" w:rsidP="00927606">
      <w:pPr>
        <w:spacing w:after="150" w:line="276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52079FC2" w14:textId="77777777" w:rsidR="00755B53" w:rsidRDefault="00755B53" w:rsidP="00927606">
      <w:pPr>
        <w:spacing w:after="150" w:line="276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5B7B4AF1" w14:textId="77777777" w:rsidR="00755B53" w:rsidRDefault="00755B53" w:rsidP="00927606">
      <w:pPr>
        <w:spacing w:after="150" w:line="276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52040BB8" w14:textId="77777777" w:rsidR="00755B53" w:rsidRDefault="00755B53" w:rsidP="00927606">
      <w:pPr>
        <w:spacing w:after="150" w:line="276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12E9FF0E" w14:textId="77777777" w:rsidR="00755B53" w:rsidRDefault="00755B53" w:rsidP="00927606">
      <w:pPr>
        <w:spacing w:after="150" w:line="276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1089FD6C" w14:textId="23F54FC1" w:rsidR="00755B53" w:rsidRDefault="00755B53" w:rsidP="00927606">
      <w:pPr>
        <w:spacing w:after="150" w:line="276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150155BD" w14:textId="6F42F718" w:rsidR="00637F5F" w:rsidRDefault="00637F5F" w:rsidP="00927606">
      <w:pPr>
        <w:spacing w:after="150" w:line="276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770E3FD6" w14:textId="78B3F923" w:rsidR="00637F5F" w:rsidRDefault="00637F5F" w:rsidP="00927606">
      <w:pPr>
        <w:spacing w:after="150" w:line="276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2B69B26C" w14:textId="10EE92B5" w:rsidR="00637F5F" w:rsidRDefault="00637F5F" w:rsidP="00927606">
      <w:pPr>
        <w:spacing w:after="150" w:line="276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2B7EE972" w14:textId="3ECE7D07" w:rsidR="00637F5F" w:rsidRDefault="00637F5F" w:rsidP="00927606">
      <w:pPr>
        <w:spacing w:after="150" w:line="276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129F3B61" w14:textId="01B5B6CF" w:rsidR="00637F5F" w:rsidRDefault="00637F5F" w:rsidP="00927606">
      <w:pPr>
        <w:spacing w:after="150" w:line="276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3332CA03" w14:textId="3E7CB261" w:rsidR="00637F5F" w:rsidRDefault="00637F5F" w:rsidP="00927606">
      <w:pPr>
        <w:spacing w:after="150" w:line="276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2397FC03" w14:textId="18ABC24E" w:rsidR="00637F5F" w:rsidRDefault="00637F5F" w:rsidP="00927606">
      <w:pPr>
        <w:spacing w:after="150" w:line="276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2325CB04" w14:textId="77777777" w:rsidR="00637F5F" w:rsidRDefault="00637F5F" w:rsidP="00755B53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sectPr w:rsidR="00637F5F" w:rsidSect="003D487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AE61F8" w14:textId="77777777" w:rsidR="009261E0" w:rsidRDefault="009261E0" w:rsidP="00AE2A9B">
      <w:pPr>
        <w:spacing w:after="0" w:line="240" w:lineRule="auto"/>
      </w:pPr>
      <w:r>
        <w:separator/>
      </w:r>
    </w:p>
  </w:endnote>
  <w:endnote w:type="continuationSeparator" w:id="0">
    <w:p w14:paraId="7074D817" w14:textId="77777777" w:rsidR="009261E0" w:rsidRDefault="009261E0" w:rsidP="00AE2A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2EA310" w14:textId="77777777" w:rsidR="009261E0" w:rsidRDefault="009261E0" w:rsidP="00AE2A9B">
      <w:pPr>
        <w:spacing w:after="0" w:line="240" w:lineRule="auto"/>
      </w:pPr>
      <w:r>
        <w:separator/>
      </w:r>
    </w:p>
  </w:footnote>
  <w:footnote w:type="continuationSeparator" w:id="0">
    <w:p w14:paraId="5D2D36CD" w14:textId="77777777" w:rsidR="009261E0" w:rsidRDefault="009261E0" w:rsidP="00AE2A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F6709"/>
    <w:multiLevelType w:val="hybridMultilevel"/>
    <w:tmpl w:val="C5D2C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C2182"/>
    <w:multiLevelType w:val="hybridMultilevel"/>
    <w:tmpl w:val="F4DC47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E70A59"/>
    <w:multiLevelType w:val="hybridMultilevel"/>
    <w:tmpl w:val="73223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D0317D"/>
    <w:multiLevelType w:val="hybridMultilevel"/>
    <w:tmpl w:val="F998CE82"/>
    <w:lvl w:ilvl="0" w:tplc="740EB0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6528C6"/>
    <w:multiLevelType w:val="hybridMultilevel"/>
    <w:tmpl w:val="BBF2E6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775FC4"/>
    <w:multiLevelType w:val="hybridMultilevel"/>
    <w:tmpl w:val="E884B9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547CA3"/>
    <w:multiLevelType w:val="hybridMultilevel"/>
    <w:tmpl w:val="91560F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6B727B"/>
    <w:multiLevelType w:val="hybridMultilevel"/>
    <w:tmpl w:val="6AAEF2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243308"/>
    <w:multiLevelType w:val="hybridMultilevel"/>
    <w:tmpl w:val="FF562F90"/>
    <w:lvl w:ilvl="0" w:tplc="1E62EB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635596"/>
    <w:multiLevelType w:val="hybridMultilevel"/>
    <w:tmpl w:val="E9589586"/>
    <w:lvl w:ilvl="0" w:tplc="C43A6F4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915DB2"/>
    <w:multiLevelType w:val="hybridMultilevel"/>
    <w:tmpl w:val="C382D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956EF9"/>
    <w:multiLevelType w:val="hybridMultilevel"/>
    <w:tmpl w:val="FBE8978A"/>
    <w:lvl w:ilvl="0" w:tplc="A400057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2D15AA"/>
    <w:multiLevelType w:val="hybridMultilevel"/>
    <w:tmpl w:val="EEF6F6FE"/>
    <w:lvl w:ilvl="0" w:tplc="ECE499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4EF4E52"/>
    <w:multiLevelType w:val="hybridMultilevel"/>
    <w:tmpl w:val="DC5A1E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10"/>
  </w:num>
  <w:num w:numId="5">
    <w:abstractNumId w:val="2"/>
  </w:num>
  <w:num w:numId="6">
    <w:abstractNumId w:val="8"/>
  </w:num>
  <w:num w:numId="7">
    <w:abstractNumId w:val="3"/>
  </w:num>
  <w:num w:numId="8">
    <w:abstractNumId w:val="9"/>
  </w:num>
  <w:num w:numId="9">
    <w:abstractNumId w:val="11"/>
  </w:num>
  <w:num w:numId="10">
    <w:abstractNumId w:val="12"/>
  </w:num>
  <w:num w:numId="11">
    <w:abstractNumId w:val="5"/>
  </w:num>
  <w:num w:numId="12">
    <w:abstractNumId w:val="13"/>
  </w:num>
  <w:num w:numId="13">
    <w:abstractNumId w:val="7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0E6"/>
    <w:rsid w:val="00012737"/>
    <w:rsid w:val="00071DBE"/>
    <w:rsid w:val="00093AF7"/>
    <w:rsid w:val="000C1D60"/>
    <w:rsid w:val="00124313"/>
    <w:rsid w:val="00145253"/>
    <w:rsid w:val="0015705E"/>
    <w:rsid w:val="0015799C"/>
    <w:rsid w:val="00164AAF"/>
    <w:rsid w:val="00227B50"/>
    <w:rsid w:val="00256BAD"/>
    <w:rsid w:val="002A1433"/>
    <w:rsid w:val="002B44C0"/>
    <w:rsid w:val="002E2618"/>
    <w:rsid w:val="003354FA"/>
    <w:rsid w:val="003632F3"/>
    <w:rsid w:val="00390920"/>
    <w:rsid w:val="003B2E0E"/>
    <w:rsid w:val="003D4872"/>
    <w:rsid w:val="003E3B23"/>
    <w:rsid w:val="004123B4"/>
    <w:rsid w:val="00422960"/>
    <w:rsid w:val="0047047F"/>
    <w:rsid w:val="004B0166"/>
    <w:rsid w:val="004E75E7"/>
    <w:rsid w:val="004F6157"/>
    <w:rsid w:val="005128B5"/>
    <w:rsid w:val="0057050A"/>
    <w:rsid w:val="005836DA"/>
    <w:rsid w:val="005A276C"/>
    <w:rsid w:val="005F52EE"/>
    <w:rsid w:val="00627B75"/>
    <w:rsid w:val="00637F5F"/>
    <w:rsid w:val="00680B9A"/>
    <w:rsid w:val="006B6533"/>
    <w:rsid w:val="006C61AD"/>
    <w:rsid w:val="00700877"/>
    <w:rsid w:val="00721A9F"/>
    <w:rsid w:val="00755B53"/>
    <w:rsid w:val="00784BCB"/>
    <w:rsid w:val="008F0101"/>
    <w:rsid w:val="008F0903"/>
    <w:rsid w:val="009261E0"/>
    <w:rsid w:val="00927606"/>
    <w:rsid w:val="00963143"/>
    <w:rsid w:val="0096564B"/>
    <w:rsid w:val="00982672"/>
    <w:rsid w:val="009D4589"/>
    <w:rsid w:val="00A47752"/>
    <w:rsid w:val="00AB5C3C"/>
    <w:rsid w:val="00AD0254"/>
    <w:rsid w:val="00AD0ACC"/>
    <w:rsid w:val="00AE2A9B"/>
    <w:rsid w:val="00AE3D8B"/>
    <w:rsid w:val="00B13F5B"/>
    <w:rsid w:val="00B50D2B"/>
    <w:rsid w:val="00B5383A"/>
    <w:rsid w:val="00B572D9"/>
    <w:rsid w:val="00BB5014"/>
    <w:rsid w:val="00C33D0C"/>
    <w:rsid w:val="00C42F0B"/>
    <w:rsid w:val="00C64830"/>
    <w:rsid w:val="00C750E6"/>
    <w:rsid w:val="00C925B7"/>
    <w:rsid w:val="00CD120F"/>
    <w:rsid w:val="00CF023E"/>
    <w:rsid w:val="00D03451"/>
    <w:rsid w:val="00D41E5A"/>
    <w:rsid w:val="00DC2244"/>
    <w:rsid w:val="00DF09BF"/>
    <w:rsid w:val="00E2782F"/>
    <w:rsid w:val="00E622E9"/>
    <w:rsid w:val="00EA2857"/>
    <w:rsid w:val="00F06373"/>
    <w:rsid w:val="00F14F55"/>
    <w:rsid w:val="00F2460A"/>
    <w:rsid w:val="00F37D20"/>
    <w:rsid w:val="00FE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56D3F"/>
  <w15:chartTrackingRefBased/>
  <w15:docId w15:val="{C92A6BCE-8818-4B56-BF98-B80D47F6B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1433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DefaultParagraphFont"/>
    <w:rsid w:val="008F010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0AC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0ACC"/>
    <w:rPr>
      <w:rFonts w:ascii="Consolas" w:hAnsi="Consolas" w:cs="Consolas"/>
      <w:kern w:val="2"/>
      <w:sz w:val="20"/>
      <w:szCs w:val="20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AE2A9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2A9B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AE2A9B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2A9B"/>
    <w:rPr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227B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42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34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02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0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33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27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i n G</dc:creator>
  <cp:keywords/>
  <dc:description/>
  <cp:lastModifiedBy>mohamed hussein</cp:lastModifiedBy>
  <cp:revision>4</cp:revision>
  <dcterms:created xsi:type="dcterms:W3CDTF">2023-09-02T18:45:00Z</dcterms:created>
  <dcterms:modified xsi:type="dcterms:W3CDTF">2023-12-27T12:58:00Z</dcterms:modified>
</cp:coreProperties>
</file>